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W w:w="15420" w:type="dxa"/>
        <w:tblInd w:w="8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58"/>
        <w:gridCol w:w="758"/>
        <w:gridCol w:w="758"/>
        <w:gridCol w:w="758"/>
        <w:gridCol w:w="758"/>
        <w:gridCol w:w="758"/>
        <w:gridCol w:w="758"/>
        <w:gridCol w:w="572"/>
        <w:gridCol w:w="572"/>
        <w:gridCol w:w="572"/>
        <w:gridCol w:w="572"/>
        <w:gridCol w:w="570"/>
      </w:tblGrid>
      <w:tr>
        <w:trPr>
          <w:trHeight w:val="367" w:hRule="atLeast"/>
        </w:trPr>
        <w:tc>
          <w:tcPr>
            <w:tcW w:w="15438" w:type="dxa"/>
            <w:gridSpan w:val="2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   </w:t>
            </w:r>
            <w:bookmarkStart w:id="0" w:name="_GoBack"/>
            <w:r>
              <w:rPr>
                <w:rFonts w:hint="eastAsia" w:ascii="Times New Roman" w:hAnsi="Times New Roman" w:eastAsia="DengXian" w:cs="Times New Roman"/>
                <w:kern w:val="0"/>
                <w:sz w:val="24"/>
              </w:rPr>
              <w:t>Supplementary Table 1</w:t>
            </w:r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The edge weigh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ou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network</w:t>
            </w:r>
          </w:p>
        </w:tc>
      </w:tr>
      <w:tr>
        <w:trPr>
          <w:trHeight w:val="351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Q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Q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Q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Q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Q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Q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Q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Q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Q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D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D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D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D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D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D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D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N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Q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Q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Q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Q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Q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D7C5F8"/>
    <w:rsid w:val="00676DEF"/>
    <w:rsid w:val="008315FC"/>
    <w:rsid w:val="00CB480D"/>
    <w:rsid w:val="2F6E9909"/>
    <w:rsid w:val="3D86808B"/>
    <w:rsid w:val="3DF78A3E"/>
    <w:rsid w:val="477F11CA"/>
    <w:rsid w:val="56BEE777"/>
    <w:rsid w:val="677C3CC0"/>
    <w:rsid w:val="7DD7C5F8"/>
    <w:rsid w:val="7FB3F01A"/>
    <w:rsid w:val="7FEEBF47"/>
    <w:rsid w:val="ADFF4887"/>
    <w:rsid w:val="B4B79C9B"/>
    <w:rsid w:val="CDF6082D"/>
    <w:rsid w:val="D66FA2D7"/>
    <w:rsid w:val="DFB72A11"/>
    <w:rsid w:val="FB3F353B"/>
    <w:rsid w:val="FFBF6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9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5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7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10">
    <w:name w:val="Hyperlink"/>
    <w:basedOn w:val="9"/>
    <w:unhideWhenUsed/>
    <w:uiPriority w:val="99"/>
    <w:rPr>
      <w:color w:val="0000FF"/>
      <w:u w:val="single"/>
    </w:rPr>
  </w:style>
  <w:style w:type="paragraph" w:customStyle="1" w:styleId="11">
    <w:name w:val="Supplementary Material"/>
    <w:basedOn w:val="7"/>
    <w:next w:val="7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16</Words>
  <Characters>2944</Characters>
  <Lines>24</Lines>
  <Paragraphs>6</Paragraphs>
  <TotalTime>9</TotalTime>
  <ScaleCrop>false</ScaleCrop>
  <LinksUpToDate>false</LinksUpToDate>
  <CharactersWithSpaces>3454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03:27:00Z</dcterms:created>
  <dc:creator>Mr.Curiosity</dc:creator>
  <cp:lastModifiedBy>Ziyang Huang</cp:lastModifiedBy>
  <dcterms:modified xsi:type="dcterms:W3CDTF">2025-07-22T03:35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BC683A001977FAC665967E68C053B4CF_43</vt:lpwstr>
  </property>
</Properties>
</file>